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3E68" w:rsidRPr="0098478A" w:rsidRDefault="007E3E68" w:rsidP="007E3E68">
      <w:pPr>
        <w:pStyle w:val="Subtitle"/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98478A">
        <w:rPr>
          <w:rFonts w:ascii="Times New Roman" w:eastAsia="Arial Unicode MS" w:hAnsi="Times New Roman" w:cs="Times New Roman"/>
          <w:sz w:val="24"/>
          <w:szCs w:val="24"/>
        </w:rPr>
        <w:t>Contents of Supplementary appendix</w:t>
      </w:r>
    </w:p>
    <w:p w:rsidR="007E3E68" w:rsidRPr="0098478A" w:rsidRDefault="007E3E68" w:rsidP="007E3E68">
      <w:pPr>
        <w:jc w:val="left"/>
        <w:rPr>
          <w:rFonts w:ascii="Times New Roman" w:eastAsia="Arial Unicode MS" w:hAnsi="Times New Roman" w:cs="Times New Roman"/>
          <w:b/>
          <w:bCs/>
          <w:sz w:val="16"/>
          <w:szCs w:val="16"/>
        </w:rPr>
      </w:pPr>
      <w:r w:rsidRPr="0098478A">
        <w:rPr>
          <w:rFonts w:ascii="Times New Roman" w:eastAsia="Arial Unicode MS" w:hAnsi="Times New Roman" w:cs="Times New Roman"/>
          <w:b/>
          <w:bCs/>
          <w:sz w:val="16"/>
          <w:szCs w:val="16"/>
        </w:rPr>
        <w:t>Appendix: Search algorithms</w:t>
      </w:r>
    </w:p>
    <w:p w:rsidR="007E3E68" w:rsidRPr="0098478A" w:rsidRDefault="007E3E68">
      <w:pPr>
        <w:rPr>
          <w:rFonts w:ascii="Times New Roman" w:hAnsi="Times New Roman" w:cs="Times New Roman"/>
        </w:rPr>
      </w:pPr>
    </w:p>
    <w:tbl>
      <w:tblPr>
        <w:tblStyle w:val="PlainTable1"/>
        <w:tblW w:w="9067" w:type="dxa"/>
        <w:tblLook w:val="04A0"/>
      </w:tblPr>
      <w:tblGrid>
        <w:gridCol w:w="663"/>
        <w:gridCol w:w="8404"/>
      </w:tblGrid>
      <w:tr w:rsidR="007E3E68" w:rsidRPr="0098478A" w:rsidTr="007F6521">
        <w:trPr>
          <w:cnfStyle w:val="100000000000"/>
          <w:trHeight w:val="283"/>
        </w:trPr>
        <w:tc>
          <w:tcPr>
            <w:cnfStyle w:val="001000000000"/>
            <w:tcW w:w="9067" w:type="dxa"/>
            <w:gridSpan w:val="2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b w:val="0"/>
                <w:sz w:val="16"/>
                <w:szCs w:val="16"/>
                <w:lang w:val="en-GB"/>
              </w:rPr>
            </w:pPr>
            <w:bookmarkStart w:id="0" w:name="OLE_LINK34"/>
            <w:bookmarkStart w:id="1" w:name="OLE_LINK50"/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Medline</w:t>
            </w:r>
          </w:p>
        </w:tc>
      </w:tr>
      <w:tr w:rsidR="007E3E68" w:rsidRPr="0098478A" w:rsidTr="007F6521">
        <w:trPr>
          <w:cnfStyle w:val="000000100000"/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1</w:t>
            </w:r>
          </w:p>
        </w:tc>
        <w:tc>
          <w:tcPr>
            <w:tcW w:w="8404" w:type="dxa"/>
          </w:tcPr>
          <w:p w:rsidR="007E3E68" w:rsidRPr="0098478A" w:rsidRDefault="007E3E68" w:rsidP="007F6521">
            <w:pPr>
              <w:jc w:val="left"/>
              <w:cnfStyle w:val="0000001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“</w:t>
            </w:r>
            <w:bookmarkStart w:id="2" w:name="OLE_LINK43"/>
            <w:bookmarkStart w:id="3" w:name="OLE_LINK44"/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randomized controlled trial</w:t>
            </w:r>
            <w:bookmarkEnd w:id="2"/>
            <w:bookmarkEnd w:id="3"/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Publication Type]</w:t>
            </w:r>
          </w:p>
        </w:tc>
      </w:tr>
      <w:tr w:rsidR="007E3E68" w:rsidRPr="0098478A" w:rsidTr="007F6521">
        <w:trPr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2</w:t>
            </w:r>
          </w:p>
        </w:tc>
        <w:tc>
          <w:tcPr>
            <w:tcW w:w="8404" w:type="dxa"/>
          </w:tcPr>
          <w:p w:rsidR="007E3E68" w:rsidRPr="0098478A" w:rsidRDefault="007E3E68" w:rsidP="007F6521">
            <w:pPr>
              <w:jc w:val="left"/>
              <w:cnfStyle w:val="0000000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“</w:t>
            </w:r>
            <w:bookmarkStart w:id="4" w:name="OLE_LINK45"/>
            <w:bookmarkStart w:id="5" w:name="OLE_LINK46"/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controlled clinical trial</w:t>
            </w:r>
            <w:bookmarkEnd w:id="4"/>
            <w:bookmarkEnd w:id="5"/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Publication Type]</w:t>
            </w:r>
          </w:p>
        </w:tc>
      </w:tr>
      <w:tr w:rsidR="007E3E68" w:rsidRPr="0098478A" w:rsidTr="007F6521">
        <w:trPr>
          <w:cnfStyle w:val="000000100000"/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3</w:t>
            </w:r>
          </w:p>
        </w:tc>
        <w:tc>
          <w:tcPr>
            <w:tcW w:w="8404" w:type="dxa"/>
          </w:tcPr>
          <w:p w:rsidR="007E3E68" w:rsidRPr="0098478A" w:rsidRDefault="007E3E68" w:rsidP="007F6521">
            <w:pPr>
              <w:jc w:val="left"/>
              <w:cnfStyle w:val="0000001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“randomized” [Title/Abstract]</w:t>
            </w:r>
          </w:p>
        </w:tc>
      </w:tr>
      <w:tr w:rsidR="007E3E68" w:rsidRPr="0098478A" w:rsidTr="007F6521">
        <w:trPr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4</w:t>
            </w:r>
          </w:p>
        </w:tc>
        <w:tc>
          <w:tcPr>
            <w:tcW w:w="8404" w:type="dxa"/>
          </w:tcPr>
          <w:p w:rsidR="007E3E68" w:rsidRPr="0098478A" w:rsidRDefault="007E3E68" w:rsidP="007F6521">
            <w:pPr>
              <w:jc w:val="left"/>
              <w:cnfStyle w:val="0000000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“randomly”</w:t>
            </w:r>
            <w:bookmarkStart w:id="6" w:name="OLE_LINK5"/>
            <w:bookmarkStart w:id="7" w:name="OLE_LINK6"/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[Title/Abstract]</w:t>
            </w:r>
            <w:bookmarkEnd w:id="6"/>
            <w:bookmarkEnd w:id="7"/>
          </w:p>
        </w:tc>
      </w:tr>
      <w:tr w:rsidR="007E3E68" w:rsidRPr="0098478A" w:rsidTr="007F6521">
        <w:trPr>
          <w:cnfStyle w:val="000000100000"/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5</w:t>
            </w:r>
          </w:p>
        </w:tc>
        <w:tc>
          <w:tcPr>
            <w:tcW w:w="8404" w:type="dxa"/>
          </w:tcPr>
          <w:p w:rsidR="007E3E68" w:rsidRPr="0098478A" w:rsidRDefault="007E3E68" w:rsidP="007F6521">
            <w:pPr>
              <w:jc w:val="left"/>
              <w:cnfStyle w:val="0000001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“</w:t>
            </w:r>
            <w:bookmarkStart w:id="8" w:name="OLE_LINK47"/>
            <w:bookmarkStart w:id="9" w:name="OLE_LINK48"/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trial</w:t>
            </w:r>
            <w:bookmarkEnd w:id="8"/>
            <w:bookmarkEnd w:id="9"/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Title]</w:t>
            </w:r>
          </w:p>
        </w:tc>
      </w:tr>
      <w:tr w:rsidR="007E3E68" w:rsidRPr="0098478A" w:rsidTr="007F6521">
        <w:trPr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6</w:t>
            </w:r>
          </w:p>
        </w:tc>
        <w:tc>
          <w:tcPr>
            <w:tcW w:w="8404" w:type="dxa"/>
          </w:tcPr>
          <w:p w:rsidR="007E3E68" w:rsidRPr="0098478A" w:rsidRDefault="007E3E68" w:rsidP="007F6521">
            <w:pPr>
              <w:tabs>
                <w:tab w:val="left" w:pos="3584"/>
              </w:tabs>
              <w:jc w:val="left"/>
              <w:cnfStyle w:val="0000000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“Randomized Controlled Trial as Topic” [MeSH]</w:t>
            </w:r>
          </w:p>
        </w:tc>
      </w:tr>
      <w:tr w:rsidR="007E3E68" w:rsidRPr="0098478A" w:rsidTr="007F6521">
        <w:trPr>
          <w:cnfStyle w:val="000000100000"/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7</w:t>
            </w:r>
          </w:p>
        </w:tc>
        <w:tc>
          <w:tcPr>
            <w:tcW w:w="8404" w:type="dxa"/>
          </w:tcPr>
          <w:p w:rsidR="007E3E68" w:rsidRPr="0098478A" w:rsidRDefault="007E3E68" w:rsidP="007F6521">
            <w:pPr>
              <w:jc w:val="left"/>
              <w:cnfStyle w:val="0000001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bookmarkStart w:id="10" w:name="OLE_LINK3"/>
            <w:bookmarkStart w:id="11" w:name="OLE_LINK4"/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(#1) OR (#2)</w:t>
            </w:r>
            <w:bookmarkEnd w:id="10"/>
            <w:bookmarkEnd w:id="11"/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OR (#3) OR (#4) OR (#5) OR (#6)</w:t>
            </w:r>
          </w:p>
        </w:tc>
      </w:tr>
      <w:tr w:rsidR="007E3E68" w:rsidRPr="0098478A" w:rsidTr="007F6521">
        <w:trPr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8</w:t>
            </w:r>
          </w:p>
        </w:tc>
        <w:tc>
          <w:tcPr>
            <w:tcW w:w="8404" w:type="dxa"/>
          </w:tcPr>
          <w:p w:rsidR="007E3E68" w:rsidRPr="0098478A" w:rsidRDefault="007E3E68" w:rsidP="007F6521">
            <w:pPr>
              <w:jc w:val="left"/>
              <w:cnfStyle w:val="0000000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“PSD” </w:t>
            </w:r>
            <w:bookmarkStart w:id="12" w:name="OLE_LINK7"/>
            <w:bookmarkStart w:id="13" w:name="OLE_LINK8"/>
            <w:bookmarkStart w:id="14" w:name="OLE_LINK9"/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[Title/Abstract]</w:t>
            </w:r>
            <w:bookmarkEnd w:id="12"/>
            <w:bookmarkEnd w:id="13"/>
            <w:bookmarkEnd w:id="14"/>
          </w:p>
        </w:tc>
      </w:tr>
      <w:tr w:rsidR="007E3E68" w:rsidRPr="0098478A" w:rsidTr="007F6521">
        <w:trPr>
          <w:cnfStyle w:val="000000100000"/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9</w:t>
            </w:r>
          </w:p>
        </w:tc>
        <w:tc>
          <w:tcPr>
            <w:tcW w:w="8404" w:type="dxa"/>
          </w:tcPr>
          <w:p w:rsidR="007E3E68" w:rsidRPr="0098478A" w:rsidRDefault="007E3E68" w:rsidP="007F6521">
            <w:pPr>
              <w:jc w:val="left"/>
              <w:cnfStyle w:val="0000001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“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post-stroke depression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Title/Abstract]</w:t>
            </w:r>
          </w:p>
        </w:tc>
      </w:tr>
      <w:tr w:rsidR="007E3E68" w:rsidRPr="0098478A" w:rsidTr="007F6521">
        <w:trPr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10</w:t>
            </w:r>
          </w:p>
        </w:tc>
        <w:tc>
          <w:tcPr>
            <w:tcW w:w="8404" w:type="dxa"/>
          </w:tcPr>
          <w:p w:rsidR="007E3E68" w:rsidRPr="0098478A" w:rsidRDefault="007E3E68" w:rsidP="007F6521">
            <w:pPr>
              <w:jc w:val="left"/>
              <w:cnfStyle w:val="0000000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“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post-stroke depressive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[Title/Abstract]</w:t>
            </w:r>
          </w:p>
        </w:tc>
      </w:tr>
      <w:tr w:rsidR="007E3E68" w:rsidRPr="0098478A" w:rsidTr="007F6521">
        <w:trPr>
          <w:cnfStyle w:val="000000100000"/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11</w:t>
            </w:r>
          </w:p>
        </w:tc>
        <w:tc>
          <w:tcPr>
            <w:tcW w:w="8404" w:type="dxa"/>
          </w:tcPr>
          <w:p w:rsidR="007E3E68" w:rsidRPr="0098478A" w:rsidRDefault="007E3E68" w:rsidP="007F6521">
            <w:pPr>
              <w:jc w:val="left"/>
              <w:cnfStyle w:val="0000001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“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depression after stroke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[Title/Abstract]</w:t>
            </w:r>
          </w:p>
        </w:tc>
      </w:tr>
      <w:tr w:rsidR="007E3E68" w:rsidRPr="0098478A" w:rsidTr="007F6521">
        <w:trPr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12</w:t>
            </w:r>
          </w:p>
        </w:tc>
        <w:tc>
          <w:tcPr>
            <w:tcW w:w="8404" w:type="dxa"/>
          </w:tcPr>
          <w:p w:rsidR="007E3E68" w:rsidRPr="0098478A" w:rsidRDefault="007E3E68" w:rsidP="007F6521">
            <w:pPr>
              <w:jc w:val="left"/>
              <w:cnfStyle w:val="0000000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“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depression in stroke patients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[Title/Abstract]</w:t>
            </w:r>
          </w:p>
        </w:tc>
      </w:tr>
      <w:tr w:rsidR="007E3E68" w:rsidRPr="0098478A" w:rsidTr="007F6521">
        <w:trPr>
          <w:cnfStyle w:val="000000100000"/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13</w:t>
            </w:r>
          </w:p>
        </w:tc>
        <w:tc>
          <w:tcPr>
            <w:tcW w:w="8404" w:type="dxa"/>
          </w:tcPr>
          <w:p w:rsidR="007E3E68" w:rsidRPr="0098478A" w:rsidRDefault="007E3E68" w:rsidP="007F6521">
            <w:pPr>
              <w:jc w:val="left"/>
              <w:cnfStyle w:val="0000001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“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depression after cerebral apoplexy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[Title/Abstract]</w:t>
            </w:r>
          </w:p>
        </w:tc>
      </w:tr>
      <w:tr w:rsidR="007E3E68" w:rsidRPr="0098478A" w:rsidTr="007F6521">
        <w:trPr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14</w:t>
            </w:r>
          </w:p>
        </w:tc>
        <w:tc>
          <w:tcPr>
            <w:tcW w:w="8404" w:type="dxa"/>
          </w:tcPr>
          <w:p w:rsidR="007E3E68" w:rsidRPr="0098478A" w:rsidRDefault="007E3E68" w:rsidP="007F6521">
            <w:pPr>
              <w:jc w:val="left"/>
              <w:cnfStyle w:val="0000000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“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depression after cerebrovascular accident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[Title/Abstract]</w:t>
            </w:r>
          </w:p>
        </w:tc>
      </w:tr>
      <w:tr w:rsidR="007E3E68" w:rsidRPr="0098478A" w:rsidTr="007F6521">
        <w:trPr>
          <w:cnfStyle w:val="000000100000"/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15</w:t>
            </w:r>
          </w:p>
        </w:tc>
        <w:tc>
          <w:tcPr>
            <w:tcW w:w="8404" w:type="dxa"/>
          </w:tcPr>
          <w:p w:rsidR="007E3E68" w:rsidRPr="0098478A" w:rsidRDefault="007E3E68" w:rsidP="007F6521">
            <w:pPr>
              <w:jc w:val="left"/>
              <w:cnfStyle w:val="0000001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“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depression after cerebrovascular disease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[Title/Abstract]</w:t>
            </w:r>
          </w:p>
        </w:tc>
      </w:tr>
      <w:tr w:rsidR="007E3E68" w:rsidRPr="0098478A" w:rsidTr="007F6521">
        <w:trPr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16</w:t>
            </w:r>
          </w:p>
        </w:tc>
        <w:tc>
          <w:tcPr>
            <w:tcW w:w="8404" w:type="dxa"/>
          </w:tcPr>
          <w:p w:rsidR="007E3E68" w:rsidRPr="0098478A" w:rsidRDefault="007E3E68" w:rsidP="007F6521">
            <w:pPr>
              <w:jc w:val="left"/>
              <w:cnfStyle w:val="0000000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(#8) OR (#9) OR (#10) OR (#11) OR (#12) OR (#13) OR (#14) OR (#15)</w:t>
            </w:r>
          </w:p>
        </w:tc>
      </w:tr>
      <w:tr w:rsidR="007E3E68" w:rsidRPr="0098478A" w:rsidTr="007F6521">
        <w:trPr>
          <w:cnfStyle w:val="000000100000"/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17</w:t>
            </w:r>
          </w:p>
        </w:tc>
        <w:tc>
          <w:tcPr>
            <w:tcW w:w="8404" w:type="dxa"/>
          </w:tcPr>
          <w:p w:rsidR="007E3E68" w:rsidRPr="0098478A" w:rsidRDefault="007E3E68" w:rsidP="007F6521">
            <w:pPr>
              <w:jc w:val="left"/>
              <w:cnfStyle w:val="0000001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“Therapeutics”[Mesh]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OR “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Antidepressive Agents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Mesh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]</w:t>
            </w:r>
          </w:p>
        </w:tc>
      </w:tr>
      <w:tr w:rsidR="007E3E68" w:rsidRPr="0098478A" w:rsidTr="007F6521">
        <w:trPr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18</w:t>
            </w:r>
          </w:p>
        </w:tc>
        <w:tc>
          <w:tcPr>
            <w:tcW w:w="8404" w:type="dxa"/>
          </w:tcPr>
          <w:p w:rsidR="007E3E68" w:rsidRPr="0098478A" w:rsidRDefault="007E3E68" w:rsidP="007F6521">
            <w:pPr>
              <w:jc w:val="left"/>
              <w:cnfStyle w:val="0000000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bookmarkStart w:id="15" w:name="OLE_LINK10"/>
            <w:bookmarkStart w:id="16" w:name="OLE_LINK11"/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“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Serotonin Uptake Inhibitors</w:t>
            </w:r>
            <w:bookmarkEnd w:id="15"/>
            <w:bookmarkEnd w:id="16"/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” </w:t>
            </w:r>
            <w:bookmarkStart w:id="17" w:name="OLE_LINK14"/>
            <w:bookmarkStart w:id="18" w:name="OLE_LINK15"/>
            <w:bookmarkStart w:id="19" w:name="OLE_LINK16"/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[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Mesh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]</w:t>
            </w:r>
            <w:bookmarkEnd w:id="17"/>
            <w:bookmarkEnd w:id="18"/>
            <w:bookmarkEnd w:id="19"/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OR 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“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Fluoxetine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Mesh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] OR “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Sertraline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Mesh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] OR “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Paroxetine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Mesh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] OR “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Citalopram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Mesh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] OR “Fluvoxamine” [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Mesh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] OR “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Escitalopram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Title/Abstract]</w:t>
            </w:r>
          </w:p>
        </w:tc>
      </w:tr>
      <w:tr w:rsidR="007E3E68" w:rsidRPr="0098478A" w:rsidTr="007F6521">
        <w:trPr>
          <w:cnfStyle w:val="000000100000"/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19</w:t>
            </w:r>
          </w:p>
        </w:tc>
        <w:tc>
          <w:tcPr>
            <w:tcW w:w="8404" w:type="dxa"/>
          </w:tcPr>
          <w:p w:rsidR="007E3E68" w:rsidRPr="0098478A" w:rsidRDefault="007E3E68" w:rsidP="007F6521">
            <w:pPr>
              <w:jc w:val="left"/>
              <w:cnfStyle w:val="0000001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“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Antidepressive Agents, Tricyclic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Mesh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]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 OR 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“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Nortriptyline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Mesh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] OR “Imipramine” [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Mesh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] OR “Clomipramine” [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Mesh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] OR “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Amitriptyline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Mesh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]</w:t>
            </w:r>
          </w:p>
        </w:tc>
      </w:tr>
      <w:tr w:rsidR="007E3E68" w:rsidRPr="0098478A" w:rsidTr="007F6521">
        <w:trPr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20</w:t>
            </w:r>
          </w:p>
        </w:tc>
        <w:tc>
          <w:tcPr>
            <w:tcW w:w="8404" w:type="dxa"/>
          </w:tcPr>
          <w:p w:rsidR="007E3E68" w:rsidRPr="0098478A" w:rsidRDefault="007E3E68" w:rsidP="007F6521">
            <w:pPr>
              <w:jc w:val="left"/>
              <w:cnfStyle w:val="0000000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“serotonin norepinephrine reuptake inhibitor” </w:t>
            </w:r>
            <w:bookmarkStart w:id="20" w:name="OLE_LINK17"/>
            <w:bookmarkStart w:id="21" w:name="OLE_LINK18"/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[Title/Abstract]</w:t>
            </w:r>
            <w:bookmarkEnd w:id="20"/>
            <w:bookmarkEnd w:id="21"/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R “SNRI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Title/Abstract]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R “Venlafaxine” [Mesh] OR “Duloxetine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Mesh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]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R “NRI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Title/Abstract]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R “reboxetine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Title/Abstract]</w:t>
            </w:r>
          </w:p>
        </w:tc>
      </w:tr>
      <w:tr w:rsidR="007E3E68" w:rsidRPr="0098478A" w:rsidTr="007F6521">
        <w:trPr>
          <w:cnfStyle w:val="000000100000"/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#21</w:t>
            </w:r>
          </w:p>
        </w:tc>
        <w:tc>
          <w:tcPr>
            <w:tcW w:w="8404" w:type="dxa"/>
          </w:tcPr>
          <w:p w:rsidR="007E3E68" w:rsidRPr="0098478A" w:rsidRDefault="007E3E68" w:rsidP="007F6521">
            <w:pPr>
              <w:jc w:val="left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“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Monoamine Oxidase Inhibitors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Mesh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]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R “Methylphenidate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Mesh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]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R “aniracetam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Title/Abstract]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R “psychostimulant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Title/Abstract]</w:t>
            </w:r>
          </w:p>
        </w:tc>
      </w:tr>
      <w:tr w:rsidR="007E3E68" w:rsidRPr="0098478A" w:rsidTr="007F6521">
        <w:trPr>
          <w:trHeight w:val="350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#22</w:t>
            </w:r>
          </w:p>
        </w:tc>
        <w:tc>
          <w:tcPr>
            <w:tcW w:w="8404" w:type="dxa"/>
          </w:tcPr>
          <w:p w:rsidR="007E3E68" w:rsidRPr="0098478A" w:rsidRDefault="007E3E68" w:rsidP="007F6521">
            <w:pPr>
              <w:jc w:val="left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“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Drugs, Chinese Herbal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Mesh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]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R “Acupuncture Therapy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Mesh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]</w:t>
            </w:r>
          </w:p>
        </w:tc>
      </w:tr>
      <w:tr w:rsidR="007E3E68" w:rsidRPr="0098478A" w:rsidTr="007F6521">
        <w:trPr>
          <w:cnfStyle w:val="000000100000"/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#23</w:t>
            </w:r>
          </w:p>
        </w:tc>
        <w:tc>
          <w:tcPr>
            <w:tcW w:w="8404" w:type="dxa"/>
          </w:tcPr>
          <w:p w:rsidR="007E3E68" w:rsidRPr="0098478A" w:rsidRDefault="007E3E68" w:rsidP="007F6521">
            <w:pPr>
              <w:jc w:val="left"/>
              <w:cnfStyle w:val="00000010000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“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Psychotherapy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Mesh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]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R “Behavior Therapy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Mesh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]</w:t>
            </w:r>
          </w:p>
        </w:tc>
      </w:tr>
      <w:tr w:rsidR="007E3E68" w:rsidRPr="0098478A" w:rsidTr="007F6521">
        <w:trPr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#24</w:t>
            </w:r>
          </w:p>
        </w:tc>
        <w:tc>
          <w:tcPr>
            <w:tcW w:w="8404" w:type="dxa"/>
          </w:tcPr>
          <w:p w:rsidR="007E3E68" w:rsidRPr="0098478A" w:rsidRDefault="007E3E68" w:rsidP="007F6521">
            <w:pPr>
              <w:jc w:val="left"/>
              <w:cnfStyle w:val="0000000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“Transcranial Magnetic Stimulation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Mesh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]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R “Electroconvulsive Therapy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Mesh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]</w:t>
            </w:r>
          </w:p>
        </w:tc>
      </w:tr>
      <w:tr w:rsidR="007E3E68" w:rsidRPr="0098478A" w:rsidTr="007F6521">
        <w:trPr>
          <w:cnfStyle w:val="000000100000"/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#25</w:t>
            </w:r>
          </w:p>
        </w:tc>
        <w:tc>
          <w:tcPr>
            <w:tcW w:w="8404" w:type="dxa"/>
          </w:tcPr>
          <w:p w:rsidR="007E3E68" w:rsidRPr="0098478A" w:rsidRDefault="007E3E68" w:rsidP="007F6521">
            <w:pPr>
              <w:jc w:val="left"/>
              <w:cnfStyle w:val="0000001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“Mindfulness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Mesh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]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R “Music Therapy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Mesh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]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R “General Surgery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Mesh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] 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OR “Rehabilitation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Mesh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]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R “Social Support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Mesh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]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R “Education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Mesh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]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R “Family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Mesh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]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R “Nurses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” [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Mesh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]</w:t>
            </w:r>
          </w:p>
        </w:tc>
      </w:tr>
      <w:tr w:rsidR="007E3E68" w:rsidRPr="0098478A" w:rsidTr="007F6521">
        <w:trPr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26</w:t>
            </w:r>
          </w:p>
        </w:tc>
        <w:tc>
          <w:tcPr>
            <w:tcW w:w="8404" w:type="dxa"/>
          </w:tcPr>
          <w:p w:rsidR="007E3E68" w:rsidRPr="0098478A" w:rsidRDefault="007E3E68" w:rsidP="007F6521">
            <w:pPr>
              <w:jc w:val="left"/>
              <w:cnfStyle w:val="0000000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(#17) OR (#18) OR (#19) </w:t>
            </w:r>
            <w:bookmarkStart w:id="22" w:name="OLE_LINK19"/>
            <w:bookmarkStart w:id="23" w:name="OLE_LINK20"/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OR (#20) OR (#21) OR (#22) </w:t>
            </w:r>
            <w:bookmarkEnd w:id="22"/>
            <w:bookmarkEnd w:id="23"/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OR (#23) OR (#24) OR (#25)</w:t>
            </w:r>
          </w:p>
        </w:tc>
      </w:tr>
      <w:tr w:rsidR="007E3E68" w:rsidRPr="0098478A" w:rsidTr="007F6521">
        <w:trPr>
          <w:cnfStyle w:val="000000100000"/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27</w:t>
            </w:r>
          </w:p>
        </w:tc>
        <w:tc>
          <w:tcPr>
            <w:tcW w:w="8404" w:type="dxa"/>
          </w:tcPr>
          <w:p w:rsidR="007E3E68" w:rsidRPr="0098478A" w:rsidRDefault="007E3E68" w:rsidP="007F6521">
            <w:pPr>
              <w:jc w:val="left"/>
              <w:cnfStyle w:val="0000001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(#7) AND (#16) AND (#26)</w:t>
            </w:r>
          </w:p>
        </w:tc>
      </w:tr>
      <w:tr w:rsidR="007E3E68" w:rsidRPr="0098478A" w:rsidTr="007F6521">
        <w:trPr>
          <w:trHeight w:val="283"/>
        </w:trPr>
        <w:tc>
          <w:tcPr>
            <w:cnfStyle w:val="001000000000"/>
            <w:tcW w:w="9067" w:type="dxa"/>
            <w:gridSpan w:val="2"/>
          </w:tcPr>
          <w:p w:rsidR="007E3E68" w:rsidRPr="0098478A" w:rsidRDefault="007E3E68" w:rsidP="007F6521">
            <w:pPr>
              <w:widowControl/>
              <w:jc w:val="left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Total number #</w:t>
            </w:r>
          </w:p>
        </w:tc>
      </w:tr>
      <w:bookmarkEnd w:id="0"/>
      <w:bookmarkEnd w:id="1"/>
    </w:tbl>
    <w:p w:rsidR="007E3E68" w:rsidRPr="0098478A" w:rsidRDefault="007E3E68">
      <w:pPr>
        <w:rPr>
          <w:rFonts w:ascii="Times New Roman" w:hAnsi="Times New Roman" w:cs="Times New Roman"/>
        </w:rPr>
      </w:pPr>
    </w:p>
    <w:p w:rsidR="007E3E68" w:rsidRPr="0098478A" w:rsidRDefault="007E3E68">
      <w:pPr>
        <w:rPr>
          <w:rFonts w:ascii="Times New Roman" w:hAnsi="Times New Roman" w:cs="Times New Roman"/>
        </w:rPr>
      </w:pPr>
    </w:p>
    <w:p w:rsidR="007E3E68" w:rsidRPr="0098478A" w:rsidRDefault="007E3E68">
      <w:pPr>
        <w:rPr>
          <w:rFonts w:ascii="Times New Roman" w:hAnsi="Times New Roman" w:cs="Times New Roman"/>
        </w:rPr>
      </w:pPr>
    </w:p>
    <w:p w:rsidR="007E3E68" w:rsidRPr="0098478A" w:rsidRDefault="007E3E68">
      <w:pPr>
        <w:rPr>
          <w:rFonts w:ascii="Times New Roman" w:hAnsi="Times New Roman" w:cs="Times New Roman"/>
        </w:rPr>
      </w:pPr>
    </w:p>
    <w:p w:rsidR="007E3E68" w:rsidRPr="0098478A" w:rsidRDefault="007E3E68">
      <w:pPr>
        <w:rPr>
          <w:rFonts w:ascii="Times New Roman" w:hAnsi="Times New Roman" w:cs="Times New Roman"/>
        </w:rPr>
      </w:pPr>
    </w:p>
    <w:p w:rsidR="007E3E68" w:rsidRPr="0098478A" w:rsidRDefault="007E3E68">
      <w:pPr>
        <w:rPr>
          <w:rFonts w:ascii="Times New Roman" w:hAnsi="Times New Roman" w:cs="Times New Roman"/>
        </w:rPr>
      </w:pPr>
    </w:p>
    <w:p w:rsidR="007E3E68" w:rsidRPr="0098478A" w:rsidRDefault="007E3E68">
      <w:pPr>
        <w:rPr>
          <w:rFonts w:ascii="Times New Roman" w:hAnsi="Times New Roman" w:cs="Times New Roman"/>
        </w:rPr>
      </w:pPr>
    </w:p>
    <w:p w:rsidR="007E3E68" w:rsidRPr="0098478A" w:rsidRDefault="007E3E68">
      <w:pPr>
        <w:rPr>
          <w:rFonts w:ascii="Times New Roman" w:hAnsi="Times New Roman" w:cs="Times New Roman"/>
        </w:rPr>
      </w:pPr>
    </w:p>
    <w:tbl>
      <w:tblPr>
        <w:tblStyle w:val="PlainTable1"/>
        <w:tblW w:w="8276" w:type="dxa"/>
        <w:tblLook w:val="04A0"/>
      </w:tblPr>
      <w:tblGrid>
        <w:gridCol w:w="654"/>
        <w:gridCol w:w="7622"/>
      </w:tblGrid>
      <w:tr w:rsidR="007E3E68" w:rsidRPr="0098478A" w:rsidTr="007F6521">
        <w:trPr>
          <w:cnfStyle w:val="100000000000"/>
          <w:trHeight w:val="292"/>
        </w:trPr>
        <w:tc>
          <w:tcPr>
            <w:cnfStyle w:val="001000000000"/>
            <w:tcW w:w="8276" w:type="dxa"/>
            <w:gridSpan w:val="2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Embase</w:t>
            </w:r>
          </w:p>
        </w:tc>
      </w:tr>
      <w:tr w:rsidR="007E3E68" w:rsidRPr="0098478A" w:rsidTr="007F6521">
        <w:trPr>
          <w:cnfStyle w:val="000000100000"/>
          <w:trHeight w:val="292"/>
        </w:trPr>
        <w:tc>
          <w:tcPr>
            <w:cnfStyle w:val="001000000000"/>
            <w:tcW w:w="654" w:type="dxa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1</w:t>
            </w:r>
          </w:p>
        </w:tc>
        <w:tc>
          <w:tcPr>
            <w:tcW w:w="7622" w:type="dxa"/>
          </w:tcPr>
          <w:p w:rsidR="007E3E68" w:rsidRPr="0098478A" w:rsidRDefault="007E3E68" w:rsidP="007F6521">
            <w:pPr>
              <w:widowControl/>
              <w:jc w:val="left"/>
              <w:cnfStyle w:val="000000100000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‘randomized controlled trial’/exp: ti,ab,kw</w:t>
            </w:r>
          </w:p>
        </w:tc>
      </w:tr>
      <w:tr w:rsidR="007E3E68" w:rsidRPr="0098478A" w:rsidTr="007F6521">
        <w:trPr>
          <w:trHeight w:val="292"/>
        </w:trPr>
        <w:tc>
          <w:tcPr>
            <w:cnfStyle w:val="001000000000"/>
            <w:tcW w:w="654" w:type="dxa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bookmarkStart w:id="24" w:name="_Hlk458893290"/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2</w:t>
            </w:r>
          </w:p>
        </w:tc>
        <w:tc>
          <w:tcPr>
            <w:tcW w:w="7622" w:type="dxa"/>
          </w:tcPr>
          <w:p w:rsidR="007E3E68" w:rsidRPr="0098478A" w:rsidRDefault="007E3E68" w:rsidP="007F6521">
            <w:pPr>
              <w:widowControl/>
              <w:jc w:val="left"/>
              <w:cnfStyle w:val="000000000000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‘randomized controlled trial (topic)’/exp: ti,ab,kw</w:t>
            </w:r>
          </w:p>
        </w:tc>
      </w:tr>
      <w:bookmarkEnd w:id="24"/>
      <w:tr w:rsidR="007E3E68" w:rsidRPr="0098478A" w:rsidTr="007F6521">
        <w:trPr>
          <w:cnfStyle w:val="000000100000"/>
          <w:trHeight w:val="292"/>
        </w:trPr>
        <w:tc>
          <w:tcPr>
            <w:cnfStyle w:val="001000000000"/>
            <w:tcW w:w="654" w:type="dxa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3</w:t>
            </w:r>
          </w:p>
        </w:tc>
        <w:tc>
          <w:tcPr>
            <w:tcW w:w="7622" w:type="dxa"/>
          </w:tcPr>
          <w:p w:rsidR="007E3E68" w:rsidRPr="0098478A" w:rsidRDefault="007E3E68" w:rsidP="007F6521">
            <w:pPr>
              <w:widowControl/>
              <w:jc w:val="left"/>
              <w:cnfStyle w:val="000000100000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random *: ti,ab,kw</w:t>
            </w:r>
          </w:p>
        </w:tc>
      </w:tr>
      <w:tr w:rsidR="007E3E68" w:rsidRPr="0098478A" w:rsidTr="007F6521">
        <w:trPr>
          <w:trHeight w:val="292"/>
        </w:trPr>
        <w:tc>
          <w:tcPr>
            <w:cnfStyle w:val="001000000000"/>
            <w:tcW w:w="654" w:type="dxa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4</w:t>
            </w:r>
          </w:p>
        </w:tc>
        <w:tc>
          <w:tcPr>
            <w:tcW w:w="7622" w:type="dxa"/>
          </w:tcPr>
          <w:p w:rsidR="007E3E68" w:rsidRPr="0098478A" w:rsidRDefault="007E3E68" w:rsidP="007F6521">
            <w:pPr>
              <w:widowControl/>
              <w:jc w:val="left"/>
              <w:cnfStyle w:val="000000000000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bookmarkStart w:id="25" w:name="OLE_LINK28"/>
            <w:bookmarkStart w:id="26" w:name="OLE_LINK29"/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1 OR #2 OR #3</w:t>
            </w:r>
            <w:bookmarkEnd w:id="25"/>
            <w:bookmarkEnd w:id="26"/>
          </w:p>
        </w:tc>
      </w:tr>
      <w:tr w:rsidR="007E3E68" w:rsidRPr="0098478A" w:rsidTr="007F6521">
        <w:trPr>
          <w:cnfStyle w:val="000000100000"/>
          <w:trHeight w:val="292"/>
        </w:trPr>
        <w:tc>
          <w:tcPr>
            <w:cnfStyle w:val="001000000000"/>
            <w:tcW w:w="654" w:type="dxa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5</w:t>
            </w:r>
          </w:p>
        </w:tc>
        <w:tc>
          <w:tcPr>
            <w:tcW w:w="7622" w:type="dxa"/>
          </w:tcPr>
          <w:p w:rsidR="007E3E68" w:rsidRPr="0098478A" w:rsidRDefault="007E3E68" w:rsidP="007F6521">
            <w:pPr>
              <w:widowControl/>
              <w:jc w:val="left"/>
              <w:cnfStyle w:val="000000100000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‘PSD’/exp: ti,ab,kw</w:t>
            </w:r>
          </w:p>
        </w:tc>
      </w:tr>
      <w:tr w:rsidR="007E3E68" w:rsidRPr="0098478A" w:rsidTr="007F6521">
        <w:trPr>
          <w:trHeight w:val="292"/>
        </w:trPr>
        <w:tc>
          <w:tcPr>
            <w:cnfStyle w:val="001000000000"/>
            <w:tcW w:w="654" w:type="dxa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6</w:t>
            </w:r>
          </w:p>
        </w:tc>
        <w:tc>
          <w:tcPr>
            <w:tcW w:w="7622" w:type="dxa"/>
          </w:tcPr>
          <w:p w:rsidR="007E3E68" w:rsidRPr="0098478A" w:rsidRDefault="007E3E68" w:rsidP="007F6521">
            <w:pPr>
              <w:widowControl/>
              <w:jc w:val="left"/>
              <w:cnfStyle w:val="000000000000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‘post-stroke depression’/exp: ti,ab,kw: ti,ab,kw</w:t>
            </w:r>
          </w:p>
        </w:tc>
      </w:tr>
      <w:tr w:rsidR="007E3E68" w:rsidRPr="0098478A" w:rsidTr="007F6521">
        <w:trPr>
          <w:cnfStyle w:val="000000100000"/>
          <w:trHeight w:val="292"/>
        </w:trPr>
        <w:tc>
          <w:tcPr>
            <w:cnfStyle w:val="001000000000"/>
            <w:tcW w:w="654" w:type="dxa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7</w:t>
            </w:r>
          </w:p>
        </w:tc>
        <w:tc>
          <w:tcPr>
            <w:tcW w:w="7622" w:type="dxa"/>
          </w:tcPr>
          <w:p w:rsidR="007E3E68" w:rsidRPr="0098478A" w:rsidRDefault="007E3E68" w:rsidP="007F6521">
            <w:pPr>
              <w:widowControl/>
              <w:jc w:val="left"/>
              <w:cnfStyle w:val="000000100000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‘post-stroke depressive’/exp: ti,ab,kw</w:t>
            </w:r>
          </w:p>
        </w:tc>
      </w:tr>
      <w:tr w:rsidR="007E3E68" w:rsidRPr="0098478A" w:rsidTr="007F6521">
        <w:trPr>
          <w:trHeight w:val="292"/>
        </w:trPr>
        <w:tc>
          <w:tcPr>
            <w:cnfStyle w:val="001000000000"/>
            <w:tcW w:w="654" w:type="dxa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8</w:t>
            </w:r>
          </w:p>
        </w:tc>
        <w:tc>
          <w:tcPr>
            <w:tcW w:w="7622" w:type="dxa"/>
          </w:tcPr>
          <w:p w:rsidR="007E3E68" w:rsidRPr="0098478A" w:rsidRDefault="007E3E68" w:rsidP="007F6521">
            <w:pPr>
              <w:widowControl/>
              <w:jc w:val="left"/>
              <w:cnfStyle w:val="000000000000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‘depression after cerebral apoplexy’/exp: ti,ab,kw</w:t>
            </w:r>
          </w:p>
        </w:tc>
      </w:tr>
      <w:tr w:rsidR="007E3E68" w:rsidRPr="0098478A" w:rsidTr="007F6521">
        <w:trPr>
          <w:cnfStyle w:val="000000100000"/>
          <w:trHeight w:val="292"/>
        </w:trPr>
        <w:tc>
          <w:tcPr>
            <w:cnfStyle w:val="001000000000"/>
            <w:tcW w:w="654" w:type="dxa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9</w:t>
            </w:r>
          </w:p>
        </w:tc>
        <w:tc>
          <w:tcPr>
            <w:tcW w:w="7622" w:type="dxa"/>
          </w:tcPr>
          <w:p w:rsidR="007E3E68" w:rsidRPr="0098478A" w:rsidRDefault="007E3E68" w:rsidP="007F6521">
            <w:pPr>
              <w:widowControl/>
              <w:jc w:val="left"/>
              <w:cnfStyle w:val="000000100000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‘depression after cerebrovascular accident’/exp: ti,ab,kw</w:t>
            </w:r>
          </w:p>
        </w:tc>
      </w:tr>
      <w:tr w:rsidR="007E3E68" w:rsidRPr="0098478A" w:rsidTr="007F6521">
        <w:trPr>
          <w:trHeight w:val="292"/>
        </w:trPr>
        <w:tc>
          <w:tcPr>
            <w:cnfStyle w:val="001000000000"/>
            <w:tcW w:w="654" w:type="dxa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10</w:t>
            </w:r>
          </w:p>
        </w:tc>
        <w:tc>
          <w:tcPr>
            <w:tcW w:w="7622" w:type="dxa"/>
          </w:tcPr>
          <w:p w:rsidR="007E3E68" w:rsidRPr="0098478A" w:rsidRDefault="007E3E68" w:rsidP="007F6521">
            <w:pPr>
              <w:widowControl/>
              <w:jc w:val="left"/>
              <w:cnfStyle w:val="000000000000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‘depression after cerebrovascular disease’/exp: ti,ab,kw</w:t>
            </w:r>
          </w:p>
        </w:tc>
      </w:tr>
      <w:tr w:rsidR="007E3E68" w:rsidRPr="0098478A" w:rsidTr="007F6521">
        <w:trPr>
          <w:cnfStyle w:val="000000100000"/>
          <w:trHeight w:val="292"/>
        </w:trPr>
        <w:tc>
          <w:tcPr>
            <w:cnfStyle w:val="001000000000"/>
            <w:tcW w:w="654" w:type="dxa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bookmarkStart w:id="27" w:name="_Hlk458872760"/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11</w:t>
            </w:r>
          </w:p>
        </w:tc>
        <w:tc>
          <w:tcPr>
            <w:tcW w:w="7622" w:type="dxa"/>
          </w:tcPr>
          <w:p w:rsidR="007E3E68" w:rsidRPr="0098478A" w:rsidRDefault="007E3E68" w:rsidP="007F6521">
            <w:pPr>
              <w:widowControl/>
              <w:jc w:val="left"/>
              <w:cnfStyle w:val="000000100000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‘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depression in stroke patients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’/exp: ti,ab,kw</w:t>
            </w:r>
          </w:p>
        </w:tc>
      </w:tr>
      <w:tr w:rsidR="007E3E68" w:rsidRPr="0098478A" w:rsidTr="007F6521">
        <w:trPr>
          <w:trHeight w:val="292"/>
        </w:trPr>
        <w:tc>
          <w:tcPr>
            <w:cnfStyle w:val="001000000000"/>
            <w:tcW w:w="654" w:type="dxa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bookmarkStart w:id="28" w:name="_Hlk458893459"/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12</w:t>
            </w:r>
          </w:p>
        </w:tc>
        <w:tc>
          <w:tcPr>
            <w:tcW w:w="7622" w:type="dxa"/>
          </w:tcPr>
          <w:p w:rsidR="007E3E68" w:rsidRPr="0098478A" w:rsidRDefault="007E3E68" w:rsidP="007F6521">
            <w:pPr>
              <w:widowControl/>
              <w:jc w:val="left"/>
              <w:cnfStyle w:val="000000000000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‘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depression after stroke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 xml:space="preserve">’ </w:t>
            </w:r>
            <w:bookmarkStart w:id="29" w:name="OLE_LINK30"/>
            <w:bookmarkStart w:id="30" w:name="OLE_LINK31"/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/exp: ti,ab,kw</w:t>
            </w:r>
            <w:bookmarkEnd w:id="29"/>
            <w:bookmarkEnd w:id="30"/>
          </w:p>
        </w:tc>
      </w:tr>
      <w:bookmarkEnd w:id="28"/>
      <w:tr w:rsidR="007E3E68" w:rsidRPr="0098478A" w:rsidTr="007F6521">
        <w:trPr>
          <w:cnfStyle w:val="000000100000"/>
          <w:trHeight w:val="292"/>
        </w:trPr>
        <w:tc>
          <w:tcPr>
            <w:cnfStyle w:val="001000000000"/>
            <w:tcW w:w="654" w:type="dxa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13</w:t>
            </w:r>
          </w:p>
        </w:tc>
        <w:tc>
          <w:tcPr>
            <w:tcW w:w="7622" w:type="dxa"/>
          </w:tcPr>
          <w:p w:rsidR="007E3E68" w:rsidRPr="0098478A" w:rsidRDefault="007E3E68" w:rsidP="007F6521">
            <w:pPr>
              <w:widowControl/>
              <w:jc w:val="left"/>
              <w:cnfStyle w:val="000000100000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5 OR #6 OR #7 OR #8 OR #9 OR #10 OR #11 OR #12 OR</w:t>
            </w:r>
          </w:p>
        </w:tc>
      </w:tr>
      <w:tr w:rsidR="007E3E68" w:rsidRPr="0098478A" w:rsidTr="007F6521">
        <w:trPr>
          <w:trHeight w:val="292"/>
        </w:trPr>
        <w:tc>
          <w:tcPr>
            <w:cnfStyle w:val="001000000000"/>
            <w:tcW w:w="654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14</w:t>
            </w:r>
          </w:p>
        </w:tc>
        <w:tc>
          <w:tcPr>
            <w:tcW w:w="7622" w:type="dxa"/>
          </w:tcPr>
          <w:p w:rsidR="007E3E68" w:rsidRPr="0098478A" w:rsidRDefault="007E3E68" w:rsidP="007F6521">
            <w:pPr>
              <w:widowControl/>
              <w:jc w:val="left"/>
              <w:cnfStyle w:val="000000000000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‘therapeutics’ /exp: ti,ab,kw OR ‘antidepressive Agents’ /exp: ti,ab,kw</w:t>
            </w:r>
          </w:p>
        </w:tc>
      </w:tr>
      <w:tr w:rsidR="007E3E68" w:rsidRPr="0098478A" w:rsidTr="007F6521">
        <w:trPr>
          <w:cnfStyle w:val="000000100000"/>
          <w:trHeight w:val="292"/>
        </w:trPr>
        <w:tc>
          <w:tcPr>
            <w:cnfStyle w:val="001000000000"/>
            <w:tcW w:w="654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15</w:t>
            </w:r>
          </w:p>
        </w:tc>
        <w:tc>
          <w:tcPr>
            <w:tcW w:w="7622" w:type="dxa"/>
          </w:tcPr>
          <w:p w:rsidR="007E3E68" w:rsidRPr="0098478A" w:rsidRDefault="007E3E68" w:rsidP="007F6521">
            <w:pPr>
              <w:widowControl/>
              <w:jc w:val="left"/>
              <w:cnfStyle w:val="000000100000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‘tricyclic’ /exp: ti,ab,kw</w:t>
            </w:r>
          </w:p>
        </w:tc>
      </w:tr>
      <w:bookmarkEnd w:id="27"/>
      <w:tr w:rsidR="007E3E68" w:rsidRPr="0098478A" w:rsidTr="007F6521">
        <w:trPr>
          <w:trHeight w:val="292"/>
        </w:trPr>
        <w:tc>
          <w:tcPr>
            <w:cnfStyle w:val="001000000000"/>
            <w:tcW w:w="654" w:type="dxa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16</w:t>
            </w:r>
          </w:p>
        </w:tc>
        <w:tc>
          <w:tcPr>
            <w:tcW w:w="7622" w:type="dxa"/>
          </w:tcPr>
          <w:p w:rsidR="007E3E68" w:rsidRPr="0098478A" w:rsidRDefault="007E3E68" w:rsidP="007F6521">
            <w:pPr>
              <w:widowControl/>
              <w:jc w:val="left"/>
              <w:cnfStyle w:val="000000000000"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‘serotonin uptake inhibitors’ /exp: ti,ab,kw</w:t>
            </w:r>
          </w:p>
        </w:tc>
      </w:tr>
      <w:tr w:rsidR="007E3E68" w:rsidRPr="0098478A" w:rsidTr="007F6521">
        <w:trPr>
          <w:cnfStyle w:val="000000100000"/>
          <w:trHeight w:val="292"/>
        </w:trPr>
        <w:tc>
          <w:tcPr>
            <w:cnfStyle w:val="001000000000"/>
            <w:tcW w:w="654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17</w:t>
            </w:r>
          </w:p>
        </w:tc>
        <w:tc>
          <w:tcPr>
            <w:tcW w:w="7622" w:type="dxa"/>
          </w:tcPr>
          <w:p w:rsidR="007E3E68" w:rsidRPr="0098478A" w:rsidRDefault="007E3E68" w:rsidP="007F6521">
            <w:pPr>
              <w:cnfStyle w:val="0000001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‘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serotonin norepinephrine reuptake inhibitor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’ /exp: ti,ab,kw</w:t>
            </w:r>
          </w:p>
        </w:tc>
      </w:tr>
      <w:tr w:rsidR="007E3E68" w:rsidRPr="0098478A" w:rsidTr="007F6521">
        <w:trPr>
          <w:trHeight w:val="292"/>
        </w:trPr>
        <w:tc>
          <w:tcPr>
            <w:cnfStyle w:val="001000000000"/>
            <w:tcW w:w="654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18</w:t>
            </w:r>
          </w:p>
        </w:tc>
        <w:tc>
          <w:tcPr>
            <w:tcW w:w="7622" w:type="dxa"/>
          </w:tcPr>
          <w:p w:rsidR="007E3E68" w:rsidRPr="0098478A" w:rsidRDefault="007E3E68" w:rsidP="007F6521">
            <w:pPr>
              <w:cnfStyle w:val="0000000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‘monoamine oxidase inhibitors’ /exp: ti,ab,kw</w:t>
            </w:r>
          </w:p>
        </w:tc>
      </w:tr>
      <w:tr w:rsidR="007E3E68" w:rsidRPr="0098478A" w:rsidTr="007F6521">
        <w:trPr>
          <w:cnfStyle w:val="000000100000"/>
          <w:trHeight w:val="292"/>
        </w:trPr>
        <w:tc>
          <w:tcPr>
            <w:cnfStyle w:val="001000000000"/>
            <w:tcW w:w="654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19</w:t>
            </w:r>
          </w:p>
        </w:tc>
        <w:tc>
          <w:tcPr>
            <w:tcW w:w="7622" w:type="dxa"/>
          </w:tcPr>
          <w:p w:rsidR="007E3E68" w:rsidRPr="0098478A" w:rsidRDefault="007E3E68" w:rsidP="007F6521">
            <w:pPr>
              <w:jc w:val="left"/>
              <w:cnfStyle w:val="0000001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‘fluoxetine’ /exp: ti,ab,kw OR ‘sertraline’ /exp: ti,ab,kw OR ‘paroxetine’ /exp: ti,ab,kw OR ‘citalopram’ /exp: ti,ab,kw</w:t>
            </w:r>
          </w:p>
        </w:tc>
      </w:tr>
      <w:tr w:rsidR="007E3E68" w:rsidRPr="0098478A" w:rsidTr="007F6521">
        <w:trPr>
          <w:trHeight w:val="292"/>
        </w:trPr>
        <w:tc>
          <w:tcPr>
            <w:cnfStyle w:val="001000000000"/>
            <w:tcW w:w="654" w:type="dxa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20</w:t>
            </w:r>
          </w:p>
        </w:tc>
        <w:tc>
          <w:tcPr>
            <w:tcW w:w="7622" w:type="dxa"/>
          </w:tcPr>
          <w:p w:rsidR="007E3E68" w:rsidRPr="0098478A" w:rsidRDefault="007E3E68" w:rsidP="007F6521">
            <w:pPr>
              <w:cnfStyle w:val="0000000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‘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Chinese Herbal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’ /exp: ti,ab,kw OR ‘acupuncture’ /exp: ti,ab,kw</w:t>
            </w:r>
          </w:p>
        </w:tc>
      </w:tr>
      <w:tr w:rsidR="007E3E68" w:rsidRPr="0098478A" w:rsidTr="007F6521">
        <w:trPr>
          <w:cnfStyle w:val="000000100000"/>
          <w:trHeight w:val="292"/>
        </w:trPr>
        <w:tc>
          <w:tcPr>
            <w:cnfStyle w:val="001000000000"/>
            <w:tcW w:w="654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21</w:t>
            </w:r>
          </w:p>
        </w:tc>
        <w:tc>
          <w:tcPr>
            <w:tcW w:w="7622" w:type="dxa"/>
          </w:tcPr>
          <w:p w:rsidR="007E3E68" w:rsidRPr="0098478A" w:rsidRDefault="007E3E68" w:rsidP="007F6521">
            <w:pPr>
              <w:jc w:val="left"/>
              <w:cnfStyle w:val="0000001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‘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psychotherapy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’ /exp: ti,ab,kw OR ‘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behavior therapy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’ /exp:ti,ab,kw OR ‘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transcranial magnetic stimulation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’ /exp: ti,ab,kw OR ‘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electroconvulsive therapy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’ /exp: ti,ab,kw</w:t>
            </w:r>
          </w:p>
        </w:tc>
      </w:tr>
      <w:tr w:rsidR="007E3E68" w:rsidRPr="0098478A" w:rsidTr="007F6521">
        <w:trPr>
          <w:trHeight w:val="292"/>
        </w:trPr>
        <w:tc>
          <w:tcPr>
            <w:cnfStyle w:val="001000000000"/>
            <w:tcW w:w="654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22</w:t>
            </w:r>
          </w:p>
        </w:tc>
        <w:tc>
          <w:tcPr>
            <w:tcW w:w="7622" w:type="dxa"/>
          </w:tcPr>
          <w:p w:rsidR="007E3E68" w:rsidRPr="0098478A" w:rsidRDefault="007E3E68" w:rsidP="007F6521">
            <w:pPr>
              <w:jc w:val="left"/>
              <w:cnfStyle w:val="0000000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‘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mindfulness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’ /exp: ti,ab,kw OR ‘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music therapy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’ /exp: ti,ab,kw OR ‘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surgery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’ /exp: ti,ab,kw OR ‘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rehabilitation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’ /exp: ti,ab,kw OR ‘</w:t>
            </w:r>
            <w:r w:rsidRPr="0098478A">
              <w:rPr>
                <w:rFonts w:ascii="Times New Roman" w:hAnsi="Times New Roman" w:cs="Times New Roman"/>
                <w:bCs/>
                <w:sz w:val="16"/>
                <w:szCs w:val="16"/>
              </w:rPr>
              <w:t>education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’ /exp: ti,ab,kw</w:t>
            </w:r>
          </w:p>
        </w:tc>
      </w:tr>
      <w:tr w:rsidR="007E3E68" w:rsidRPr="0098478A" w:rsidTr="007F6521">
        <w:trPr>
          <w:cnfStyle w:val="000000100000"/>
          <w:trHeight w:val="292"/>
        </w:trPr>
        <w:tc>
          <w:tcPr>
            <w:cnfStyle w:val="001000000000"/>
            <w:tcW w:w="654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23</w:t>
            </w:r>
          </w:p>
        </w:tc>
        <w:tc>
          <w:tcPr>
            <w:tcW w:w="7622" w:type="dxa"/>
          </w:tcPr>
          <w:p w:rsidR="007E3E68" w:rsidRPr="0098478A" w:rsidRDefault="007E3E68" w:rsidP="007F6521">
            <w:pPr>
              <w:cnfStyle w:val="0000001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(#14) OR (#15) OR (#16) OR (#17) OR (#18) OR (#19) OR (#20) OR (#21) OR (#22)</w:t>
            </w:r>
          </w:p>
        </w:tc>
      </w:tr>
      <w:tr w:rsidR="007E3E68" w:rsidRPr="0098478A" w:rsidTr="007F6521">
        <w:trPr>
          <w:trHeight w:val="292"/>
        </w:trPr>
        <w:tc>
          <w:tcPr>
            <w:cnfStyle w:val="001000000000"/>
            <w:tcW w:w="654" w:type="dxa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24</w:t>
            </w:r>
          </w:p>
        </w:tc>
        <w:tc>
          <w:tcPr>
            <w:tcW w:w="7622" w:type="dxa"/>
          </w:tcPr>
          <w:p w:rsidR="007E3E68" w:rsidRPr="0098478A" w:rsidRDefault="007E3E68" w:rsidP="007F6521">
            <w:pPr>
              <w:cnfStyle w:val="0000000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(#4) AND (#13) AND (#23)</w:t>
            </w:r>
          </w:p>
        </w:tc>
      </w:tr>
      <w:tr w:rsidR="007E3E68" w:rsidRPr="0098478A" w:rsidTr="007F6521">
        <w:trPr>
          <w:cnfStyle w:val="000000100000"/>
          <w:trHeight w:val="292"/>
        </w:trPr>
        <w:tc>
          <w:tcPr>
            <w:cnfStyle w:val="001000000000"/>
            <w:tcW w:w="8276" w:type="dxa"/>
            <w:gridSpan w:val="2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bookmarkStart w:id="31" w:name="OLE_LINK32"/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Total number #</w:t>
            </w:r>
            <w:bookmarkEnd w:id="31"/>
          </w:p>
        </w:tc>
      </w:tr>
    </w:tbl>
    <w:p w:rsidR="007E3E68" w:rsidRPr="0098478A" w:rsidRDefault="007E3E68">
      <w:pPr>
        <w:rPr>
          <w:rFonts w:ascii="Times New Roman" w:hAnsi="Times New Roman" w:cs="Times New Roman"/>
        </w:rPr>
      </w:pPr>
    </w:p>
    <w:p w:rsidR="007E3E68" w:rsidRPr="0098478A" w:rsidRDefault="007E3E68">
      <w:pPr>
        <w:rPr>
          <w:rFonts w:ascii="Times New Roman" w:hAnsi="Times New Roman" w:cs="Times New Roman"/>
        </w:rPr>
      </w:pPr>
    </w:p>
    <w:p w:rsidR="007E3E68" w:rsidRPr="0098478A" w:rsidRDefault="007E3E68">
      <w:pPr>
        <w:rPr>
          <w:rFonts w:ascii="Times New Roman" w:hAnsi="Times New Roman" w:cs="Times New Roman"/>
        </w:rPr>
      </w:pPr>
    </w:p>
    <w:p w:rsidR="007E3E68" w:rsidRPr="0098478A" w:rsidRDefault="007E3E68">
      <w:pPr>
        <w:rPr>
          <w:rFonts w:ascii="Times New Roman" w:hAnsi="Times New Roman" w:cs="Times New Roman"/>
        </w:rPr>
      </w:pPr>
    </w:p>
    <w:p w:rsidR="007E3E68" w:rsidRPr="0098478A" w:rsidRDefault="007E3E68">
      <w:pPr>
        <w:rPr>
          <w:rFonts w:ascii="Times New Roman" w:hAnsi="Times New Roman" w:cs="Times New Roman"/>
        </w:rPr>
      </w:pPr>
    </w:p>
    <w:p w:rsidR="007E3E68" w:rsidRPr="0098478A" w:rsidRDefault="007E3E68">
      <w:pPr>
        <w:rPr>
          <w:rFonts w:ascii="Times New Roman" w:hAnsi="Times New Roman" w:cs="Times New Roman"/>
        </w:rPr>
      </w:pPr>
    </w:p>
    <w:p w:rsidR="007E3E68" w:rsidRPr="0098478A" w:rsidRDefault="007E3E68">
      <w:pPr>
        <w:rPr>
          <w:rFonts w:ascii="Times New Roman" w:hAnsi="Times New Roman" w:cs="Times New Roman"/>
        </w:rPr>
      </w:pPr>
    </w:p>
    <w:p w:rsidR="007E3E68" w:rsidRPr="0098478A" w:rsidRDefault="007E3E68">
      <w:pPr>
        <w:rPr>
          <w:rFonts w:ascii="Times New Roman" w:hAnsi="Times New Roman" w:cs="Times New Roman"/>
        </w:rPr>
      </w:pPr>
    </w:p>
    <w:p w:rsidR="007E3E68" w:rsidRPr="0098478A" w:rsidRDefault="007E3E68">
      <w:pPr>
        <w:rPr>
          <w:rFonts w:ascii="Times New Roman" w:hAnsi="Times New Roman" w:cs="Times New Roman"/>
        </w:rPr>
      </w:pPr>
    </w:p>
    <w:p w:rsidR="007E3E68" w:rsidRPr="0098478A" w:rsidRDefault="007E3E68">
      <w:pPr>
        <w:rPr>
          <w:rFonts w:ascii="Times New Roman" w:hAnsi="Times New Roman" w:cs="Times New Roman"/>
        </w:rPr>
      </w:pPr>
    </w:p>
    <w:p w:rsidR="007E3E68" w:rsidRPr="0098478A" w:rsidRDefault="007E3E68">
      <w:pPr>
        <w:rPr>
          <w:rFonts w:ascii="Times New Roman" w:hAnsi="Times New Roman" w:cs="Times New Roman"/>
        </w:rPr>
      </w:pPr>
    </w:p>
    <w:p w:rsidR="007E3E68" w:rsidRPr="0098478A" w:rsidRDefault="007E3E68">
      <w:pPr>
        <w:rPr>
          <w:rFonts w:ascii="Times New Roman" w:hAnsi="Times New Roman" w:cs="Times New Roman"/>
        </w:rPr>
      </w:pPr>
    </w:p>
    <w:tbl>
      <w:tblPr>
        <w:tblStyle w:val="PlainTable1"/>
        <w:tblW w:w="8926" w:type="dxa"/>
        <w:tblLook w:val="04A0"/>
      </w:tblPr>
      <w:tblGrid>
        <w:gridCol w:w="663"/>
        <w:gridCol w:w="8263"/>
      </w:tblGrid>
      <w:tr w:rsidR="007E3E68" w:rsidRPr="0098478A" w:rsidTr="007F6521">
        <w:trPr>
          <w:cnfStyle w:val="100000000000"/>
          <w:trHeight w:val="283"/>
        </w:trPr>
        <w:tc>
          <w:tcPr>
            <w:cnfStyle w:val="001000000000"/>
            <w:tcW w:w="8926" w:type="dxa"/>
            <w:gridSpan w:val="2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b w:val="0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Cochrane Library Central </w:t>
            </w:r>
          </w:p>
        </w:tc>
      </w:tr>
      <w:tr w:rsidR="007E3E68" w:rsidRPr="0098478A" w:rsidTr="007F6521">
        <w:trPr>
          <w:cnfStyle w:val="000000100000"/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1</w:t>
            </w:r>
          </w:p>
        </w:tc>
        <w:tc>
          <w:tcPr>
            <w:tcW w:w="8263" w:type="dxa"/>
          </w:tcPr>
          <w:p w:rsidR="007E3E68" w:rsidRPr="0098478A" w:rsidRDefault="007E3E68" w:rsidP="007F6521">
            <w:pPr>
              <w:jc w:val="left"/>
              <w:cnfStyle w:val="0000001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PSD: ti, ab, kw OR post- stroke depression: ti, ab, kw in Trials (Word variations have been searched)</w:t>
            </w:r>
          </w:p>
        </w:tc>
      </w:tr>
      <w:tr w:rsidR="007E3E68" w:rsidRPr="0098478A" w:rsidTr="007F6521">
        <w:trPr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2</w:t>
            </w:r>
          </w:p>
        </w:tc>
        <w:tc>
          <w:tcPr>
            <w:tcW w:w="8263" w:type="dxa"/>
          </w:tcPr>
          <w:p w:rsidR="007E3E68" w:rsidRPr="0098478A" w:rsidRDefault="007E3E68" w:rsidP="007F6521">
            <w:pPr>
              <w:jc w:val="left"/>
              <w:cnfStyle w:val="0000000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depression after cerebrovascular disease: ti, ab, kw OR 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depression after cerebral apoplexy</w:t>
            </w: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: ti, ab, kw in Trials (Word variations have been searched)</w:t>
            </w:r>
          </w:p>
        </w:tc>
      </w:tr>
      <w:tr w:rsidR="007E3E68" w:rsidRPr="0098478A" w:rsidTr="007F6521">
        <w:trPr>
          <w:cnfStyle w:val="000000100000"/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3</w:t>
            </w:r>
          </w:p>
        </w:tc>
        <w:tc>
          <w:tcPr>
            <w:tcW w:w="8263" w:type="dxa"/>
          </w:tcPr>
          <w:p w:rsidR="007E3E68" w:rsidRPr="0098478A" w:rsidRDefault="007E3E68" w:rsidP="007F6521">
            <w:pPr>
              <w:jc w:val="left"/>
              <w:cnfStyle w:val="0000001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depression after stroke: ti, ab, kw in Trials (Word variations have been searched)</w:t>
            </w:r>
          </w:p>
        </w:tc>
      </w:tr>
      <w:tr w:rsidR="007E3E68" w:rsidRPr="0098478A" w:rsidTr="007F6521">
        <w:trPr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4</w:t>
            </w:r>
          </w:p>
        </w:tc>
        <w:tc>
          <w:tcPr>
            <w:tcW w:w="8263" w:type="dxa"/>
          </w:tcPr>
          <w:p w:rsidR="007E3E68" w:rsidRPr="0098478A" w:rsidRDefault="007E3E68" w:rsidP="007F6521">
            <w:pPr>
              <w:jc w:val="left"/>
              <w:cnfStyle w:val="0000000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depression in stroke patients : ti, ab, kw in Trials (Word variations have been searched)</w:t>
            </w:r>
          </w:p>
        </w:tc>
      </w:tr>
      <w:tr w:rsidR="007E3E68" w:rsidRPr="0098478A" w:rsidTr="007F6521">
        <w:trPr>
          <w:cnfStyle w:val="000000100000"/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5</w:t>
            </w:r>
          </w:p>
        </w:tc>
        <w:tc>
          <w:tcPr>
            <w:tcW w:w="8263" w:type="dxa"/>
          </w:tcPr>
          <w:p w:rsidR="007E3E68" w:rsidRPr="0098478A" w:rsidRDefault="007E3E68" w:rsidP="007F6521">
            <w:pPr>
              <w:jc w:val="left"/>
              <w:cnfStyle w:val="0000001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(#1) OR (#2) OR (#3) OR (#4)</w:t>
            </w:r>
          </w:p>
        </w:tc>
      </w:tr>
      <w:tr w:rsidR="007E3E68" w:rsidRPr="0098478A" w:rsidTr="007F6521">
        <w:trPr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6</w:t>
            </w:r>
          </w:p>
        </w:tc>
        <w:tc>
          <w:tcPr>
            <w:tcW w:w="8263" w:type="dxa"/>
          </w:tcPr>
          <w:p w:rsidR="007E3E68" w:rsidRPr="0098478A" w:rsidRDefault="007E3E68" w:rsidP="007F6521">
            <w:pPr>
              <w:jc w:val="left"/>
              <w:cnfStyle w:val="0000000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therapeutics: ti, ab, kw OR antidepressive: ti, ab, kw OR serotonin reuptake inhibitor: ti, ab, kw OR tricyclic: ti, ab, kw OR monoamine oxidase inhibitor: ti, ab, kw in Trials (Word variations have been searched)</w:t>
            </w:r>
          </w:p>
        </w:tc>
      </w:tr>
      <w:tr w:rsidR="007E3E68" w:rsidRPr="0098478A" w:rsidTr="007F6521">
        <w:trPr>
          <w:cnfStyle w:val="000000100000"/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7</w:t>
            </w:r>
          </w:p>
        </w:tc>
        <w:tc>
          <w:tcPr>
            <w:tcW w:w="8263" w:type="dxa"/>
          </w:tcPr>
          <w:p w:rsidR="007E3E68" w:rsidRPr="0098478A" w:rsidRDefault="007E3E68" w:rsidP="007F6521">
            <w:pPr>
              <w:jc w:val="left"/>
              <w:cnfStyle w:val="0000001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fluoxetine: ti, ab, kw OR sertraline: ti, ab, kw OR paroxetine: ti, ab, kw OR citalopram: ti, ab, kw OR reboxetine: ti, ab, kw in Trials (Word variations have been searched)</w:t>
            </w:r>
          </w:p>
        </w:tc>
      </w:tr>
      <w:tr w:rsidR="007E3E68" w:rsidRPr="0098478A" w:rsidTr="007F6521">
        <w:trPr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8</w:t>
            </w:r>
          </w:p>
        </w:tc>
        <w:tc>
          <w:tcPr>
            <w:tcW w:w="8263" w:type="dxa"/>
          </w:tcPr>
          <w:p w:rsidR="007E3E68" w:rsidRPr="0098478A" w:rsidRDefault="007E3E68" w:rsidP="007F6521">
            <w:pPr>
              <w:jc w:val="left"/>
              <w:cnfStyle w:val="0000000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trazodone: ti, ab, kw OR nortriptyline: ti, ab, kw OR escitalopram: ti, ab, kw OR psychostimulant: ti, ab, kw in Trials (Word variations have been searched)</w:t>
            </w:r>
          </w:p>
        </w:tc>
      </w:tr>
      <w:tr w:rsidR="007E3E68" w:rsidRPr="0098478A" w:rsidTr="007F6521">
        <w:trPr>
          <w:cnfStyle w:val="000000100000"/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widowControl/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9</w:t>
            </w:r>
          </w:p>
        </w:tc>
        <w:tc>
          <w:tcPr>
            <w:tcW w:w="8263" w:type="dxa"/>
          </w:tcPr>
          <w:p w:rsidR="007E3E68" w:rsidRPr="0098478A" w:rsidRDefault="007E3E68" w:rsidP="007F6521">
            <w:pPr>
              <w:jc w:val="left"/>
              <w:cnfStyle w:val="0000001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Chinese herbal medicine: ti, ab, kw OR acupuncture: ti, ab, kw OR behavior therapy: ti, ab, kw OR psychotherapy: ti, ab, kw in Trials (Word variati</w:t>
            </w:r>
            <w:bookmarkStart w:id="32" w:name="_GoBack"/>
            <w:bookmarkEnd w:id="32"/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ons have been searched)</w:t>
            </w:r>
          </w:p>
        </w:tc>
      </w:tr>
      <w:tr w:rsidR="007E3E68" w:rsidRPr="0098478A" w:rsidTr="007F6521">
        <w:trPr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10</w:t>
            </w:r>
          </w:p>
        </w:tc>
        <w:tc>
          <w:tcPr>
            <w:tcW w:w="8263" w:type="dxa"/>
          </w:tcPr>
          <w:p w:rsidR="007E3E68" w:rsidRPr="0098478A" w:rsidRDefault="007E3E68" w:rsidP="007F6521">
            <w:pPr>
              <w:jc w:val="left"/>
              <w:cnfStyle w:val="0000000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transcranial magnetic stimulation: ti, ab, kw OR surgery: ti, ab, kw OR electroconvulsive therapy: ti, ab, kw OR mindfulness: ti, ab, kw OR music therapy: ti, ab, kw in Trials (Word variations have been searched)</w:t>
            </w:r>
          </w:p>
        </w:tc>
      </w:tr>
      <w:tr w:rsidR="007E3E68" w:rsidRPr="0098478A" w:rsidTr="007F6521">
        <w:trPr>
          <w:cnfStyle w:val="000000100000"/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11</w:t>
            </w:r>
          </w:p>
        </w:tc>
        <w:tc>
          <w:tcPr>
            <w:tcW w:w="8263" w:type="dxa"/>
          </w:tcPr>
          <w:p w:rsidR="007E3E68" w:rsidRPr="0098478A" w:rsidRDefault="007E3E68" w:rsidP="007F6521">
            <w:pPr>
              <w:jc w:val="left"/>
              <w:cnfStyle w:val="0000001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nurse: ti, ab, kw OR care: ti, ab, kw OR support: ti, ab, kw OR family: ti, ab, kw OR education: ti, ab, kw in Trials (Word variations have been searched)</w:t>
            </w:r>
          </w:p>
        </w:tc>
      </w:tr>
      <w:tr w:rsidR="007E3E68" w:rsidRPr="0098478A" w:rsidTr="007F6521">
        <w:trPr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12</w:t>
            </w:r>
          </w:p>
        </w:tc>
        <w:tc>
          <w:tcPr>
            <w:tcW w:w="8263" w:type="dxa"/>
          </w:tcPr>
          <w:p w:rsidR="007E3E68" w:rsidRPr="0098478A" w:rsidRDefault="007E3E68" w:rsidP="007F6521">
            <w:pPr>
              <w:jc w:val="left"/>
              <w:cnfStyle w:val="0000000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(#6) OR (#7) OR (#8) OR (#9) OR (#10) OR (#11)</w:t>
            </w:r>
          </w:p>
        </w:tc>
      </w:tr>
      <w:tr w:rsidR="007E3E68" w:rsidRPr="0098478A" w:rsidTr="007F6521">
        <w:trPr>
          <w:cnfStyle w:val="000000100000"/>
          <w:trHeight w:val="283"/>
        </w:trPr>
        <w:tc>
          <w:tcPr>
            <w:cnfStyle w:val="001000000000"/>
            <w:tcW w:w="663" w:type="dxa"/>
          </w:tcPr>
          <w:p w:rsidR="007E3E68" w:rsidRPr="0098478A" w:rsidRDefault="007E3E68" w:rsidP="007F6521">
            <w:pPr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#13</w:t>
            </w:r>
          </w:p>
        </w:tc>
        <w:tc>
          <w:tcPr>
            <w:tcW w:w="8263" w:type="dxa"/>
          </w:tcPr>
          <w:p w:rsidR="007E3E68" w:rsidRPr="0098478A" w:rsidRDefault="007E3E68" w:rsidP="007F6521">
            <w:pPr>
              <w:jc w:val="left"/>
              <w:cnfStyle w:val="0000001000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</w:rPr>
              <w:t>(#5) AND (#12)</w:t>
            </w:r>
          </w:p>
        </w:tc>
      </w:tr>
      <w:tr w:rsidR="007E3E68" w:rsidRPr="0098478A" w:rsidTr="000149BA">
        <w:trPr>
          <w:trHeight w:val="283"/>
        </w:trPr>
        <w:tc>
          <w:tcPr>
            <w:cnfStyle w:val="001000000000"/>
            <w:tcW w:w="8926" w:type="dxa"/>
            <w:gridSpan w:val="2"/>
          </w:tcPr>
          <w:p w:rsidR="007E3E68" w:rsidRPr="0098478A" w:rsidRDefault="007E3E68" w:rsidP="007F6521">
            <w:pPr>
              <w:jc w:val="left"/>
              <w:rPr>
                <w:rFonts w:ascii="Times New Roman" w:eastAsia="Arial Unicode MS" w:hAnsi="Times New Roman" w:cs="Times New Roman"/>
                <w:b w:val="0"/>
                <w:bCs w:val="0"/>
                <w:sz w:val="16"/>
                <w:szCs w:val="16"/>
              </w:rPr>
            </w:pPr>
            <w:r w:rsidRPr="0098478A">
              <w:rPr>
                <w:rFonts w:ascii="Times New Roman" w:eastAsia="Arial Unicode MS" w:hAnsi="Times New Roman" w:cs="Times New Roman"/>
                <w:sz w:val="16"/>
                <w:szCs w:val="16"/>
                <w:lang w:val="en-GB"/>
              </w:rPr>
              <w:t>Total number #</w:t>
            </w:r>
          </w:p>
        </w:tc>
      </w:tr>
    </w:tbl>
    <w:p w:rsidR="007E3E68" w:rsidRPr="0098478A" w:rsidRDefault="007E3E68">
      <w:pPr>
        <w:rPr>
          <w:rFonts w:ascii="Times New Roman" w:hAnsi="Times New Roman" w:cs="Times New Roman"/>
        </w:rPr>
      </w:pPr>
    </w:p>
    <w:sectPr w:rsidR="007E3E68" w:rsidRPr="0098478A" w:rsidSect="004D3B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150FE" w:rsidRDefault="00F150FE" w:rsidP="008901E1">
      <w:r>
        <w:separator/>
      </w:r>
    </w:p>
  </w:endnote>
  <w:endnote w:type="continuationSeparator" w:id="1">
    <w:p w:rsidR="00F150FE" w:rsidRDefault="00F150FE" w:rsidP="008901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150FE" w:rsidRDefault="00F150FE" w:rsidP="008901E1">
      <w:r>
        <w:separator/>
      </w:r>
    </w:p>
  </w:footnote>
  <w:footnote w:type="continuationSeparator" w:id="1">
    <w:p w:rsidR="00F150FE" w:rsidRDefault="00F150FE" w:rsidP="008901E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3E68"/>
    <w:rsid w:val="002B1723"/>
    <w:rsid w:val="004D3B79"/>
    <w:rsid w:val="007E3E68"/>
    <w:rsid w:val="008901E1"/>
    <w:rsid w:val="0098478A"/>
    <w:rsid w:val="009C6573"/>
    <w:rsid w:val="00A554B9"/>
    <w:rsid w:val="00B16F43"/>
    <w:rsid w:val="00B620BB"/>
    <w:rsid w:val="00CB43B3"/>
    <w:rsid w:val="00F150FE"/>
    <w:rsid w:val="00F256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E68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7E3E68"/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7E3E68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7E3E68"/>
    <w:rPr>
      <w:b/>
      <w:bCs/>
      <w:kern w:val="28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8901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01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01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01E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2</Words>
  <Characters>4574</Characters>
  <Application>Microsoft Office Word</Application>
  <DocSecurity>0</DocSecurity>
  <Lines>38</Lines>
  <Paragraphs>10</Paragraphs>
  <ScaleCrop>false</ScaleCrop>
  <Company>Microsoft</Company>
  <LinksUpToDate>false</LinksUpToDate>
  <CharactersWithSpaces>5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邱实</dc:creator>
  <cp:lastModifiedBy>74700</cp:lastModifiedBy>
  <cp:revision>2</cp:revision>
  <dcterms:created xsi:type="dcterms:W3CDTF">2017-03-16T16:03:00Z</dcterms:created>
  <dcterms:modified xsi:type="dcterms:W3CDTF">2017-03-16T16:03:00Z</dcterms:modified>
</cp:coreProperties>
</file>